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8F08A" w14:textId="243165B2" w:rsidR="003F13D1" w:rsidRPr="0091441A" w:rsidRDefault="0091441A" w:rsidP="0091441A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14:ligatures w14:val="none"/>
        </w:rPr>
        <w:t>S</w:t>
      </w:r>
      <w:r w:rsidR="00B55630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14:ligatures w14:val="none"/>
        </w:rPr>
        <w:t>1</w:t>
      </w:r>
      <w:r w:rsidR="00D4703D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14:ligatures w14:val="none"/>
        </w:rPr>
        <w:t xml:space="preserve"> Table</w:t>
      </w:r>
      <w:r w:rsidRPr="00F71A80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14:ligatures w14:val="none"/>
        </w:rPr>
        <w:t xml:space="preserve">. </w:t>
      </w:r>
      <w:r w:rsidR="004D63C5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14:ligatures w14:val="none"/>
        </w:rPr>
        <w:t>Subgroup Analyses</w:t>
      </w:r>
      <w:r w:rsidRPr="00F71A80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14:ligatures w14:val="none"/>
        </w:rPr>
        <w:t xml:space="preserve"> of Intraocular Pressure and Pain During the First 24 Hours Postoperative Perio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3"/>
        <w:gridCol w:w="1575"/>
        <w:gridCol w:w="1483"/>
        <w:gridCol w:w="1435"/>
        <w:gridCol w:w="1411"/>
        <w:gridCol w:w="1411"/>
        <w:gridCol w:w="1411"/>
        <w:gridCol w:w="1411"/>
      </w:tblGrid>
      <w:tr w:rsidR="00E26D0E" w:rsidRPr="00651DDF" w14:paraId="608AB496" w14:textId="08783BFB" w:rsidTr="004D63C5">
        <w:trPr>
          <w:trHeight w:val="102"/>
        </w:trPr>
        <w:tc>
          <w:tcPr>
            <w:tcW w:w="2813" w:type="dxa"/>
            <w:tcBorders>
              <w:top w:val="single" w:sz="8" w:space="0" w:color="auto"/>
            </w:tcBorders>
          </w:tcPr>
          <w:p w14:paraId="2BDCDF5B" w14:textId="77777777" w:rsidR="00E26D0E" w:rsidRPr="00651DDF" w:rsidRDefault="00E26D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vMerge w:val="restart"/>
            <w:tcBorders>
              <w:top w:val="single" w:sz="8" w:space="0" w:color="auto"/>
            </w:tcBorders>
          </w:tcPr>
          <w:p w14:paraId="53716812" w14:textId="71F24DE0" w:rsidR="00E26D0E" w:rsidRPr="00CE34A1" w:rsidRDefault="00E26D0E" w:rsidP="00E628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operative</w:t>
            </w:r>
          </w:p>
        </w:tc>
        <w:tc>
          <w:tcPr>
            <w:tcW w:w="8562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07A1C01D" w14:textId="2F09D36A" w:rsidR="00E26D0E" w:rsidRPr="00CE34A1" w:rsidRDefault="00E26D0E" w:rsidP="00E26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</w:t>
            </w:r>
            <w:r w:rsidR="00550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CE3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erative</w:t>
            </w:r>
          </w:p>
        </w:tc>
      </w:tr>
      <w:tr w:rsidR="00E26D0E" w:rsidRPr="00651DDF" w14:paraId="4CAC6217" w14:textId="6353C74A" w:rsidTr="004D63C5">
        <w:tc>
          <w:tcPr>
            <w:tcW w:w="2813" w:type="dxa"/>
            <w:tcBorders>
              <w:bottom w:val="single" w:sz="8" w:space="0" w:color="auto"/>
            </w:tcBorders>
          </w:tcPr>
          <w:p w14:paraId="443ED7BA" w14:textId="77777777" w:rsidR="00E26D0E" w:rsidRPr="00651DDF" w:rsidRDefault="00E26D0E" w:rsidP="006D71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vMerge/>
            <w:tcBorders>
              <w:bottom w:val="single" w:sz="8" w:space="0" w:color="auto"/>
            </w:tcBorders>
          </w:tcPr>
          <w:p w14:paraId="39E6D05D" w14:textId="1800E44B" w:rsidR="00E26D0E" w:rsidRPr="00CE34A1" w:rsidRDefault="00E26D0E" w:rsidP="00E628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8" w:space="0" w:color="auto"/>
              <w:bottom w:val="single" w:sz="8" w:space="0" w:color="auto"/>
            </w:tcBorders>
          </w:tcPr>
          <w:p w14:paraId="66D458CC" w14:textId="20F65AFE" w:rsidR="00E26D0E" w:rsidRPr="00CE34A1" w:rsidRDefault="00E26D0E" w:rsidP="00E628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ediate</w:t>
            </w:r>
          </w:p>
        </w:tc>
        <w:tc>
          <w:tcPr>
            <w:tcW w:w="1435" w:type="dxa"/>
            <w:tcBorders>
              <w:top w:val="single" w:sz="8" w:space="0" w:color="auto"/>
              <w:bottom w:val="single" w:sz="8" w:space="0" w:color="auto"/>
            </w:tcBorders>
          </w:tcPr>
          <w:p w14:paraId="7B5F8237" w14:textId="009725C8" w:rsidR="00E26D0E" w:rsidRPr="00CE34A1" w:rsidRDefault="00E26D0E" w:rsidP="00E628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hour</w:t>
            </w:r>
          </w:p>
        </w:tc>
        <w:tc>
          <w:tcPr>
            <w:tcW w:w="1411" w:type="dxa"/>
            <w:tcBorders>
              <w:top w:val="single" w:sz="8" w:space="0" w:color="auto"/>
              <w:bottom w:val="single" w:sz="8" w:space="0" w:color="auto"/>
            </w:tcBorders>
          </w:tcPr>
          <w:p w14:paraId="1A137EB4" w14:textId="41912BD1" w:rsidR="00E26D0E" w:rsidRPr="00CE34A1" w:rsidRDefault="00E26D0E" w:rsidP="00E628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hours</w:t>
            </w:r>
          </w:p>
        </w:tc>
        <w:tc>
          <w:tcPr>
            <w:tcW w:w="1411" w:type="dxa"/>
            <w:tcBorders>
              <w:top w:val="single" w:sz="8" w:space="0" w:color="auto"/>
              <w:bottom w:val="single" w:sz="8" w:space="0" w:color="auto"/>
            </w:tcBorders>
          </w:tcPr>
          <w:p w14:paraId="78F089A4" w14:textId="794AD9AC" w:rsidR="00E26D0E" w:rsidRPr="00CE34A1" w:rsidRDefault="00E26D0E" w:rsidP="00E628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 hours</w:t>
            </w:r>
          </w:p>
        </w:tc>
        <w:tc>
          <w:tcPr>
            <w:tcW w:w="1411" w:type="dxa"/>
            <w:tcBorders>
              <w:top w:val="single" w:sz="8" w:space="0" w:color="auto"/>
              <w:bottom w:val="single" w:sz="8" w:space="0" w:color="auto"/>
            </w:tcBorders>
          </w:tcPr>
          <w:p w14:paraId="3EDD5901" w14:textId="478DA49A" w:rsidR="00E26D0E" w:rsidRPr="00CE34A1" w:rsidRDefault="00E26D0E" w:rsidP="00E628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 hours</w:t>
            </w:r>
          </w:p>
        </w:tc>
        <w:tc>
          <w:tcPr>
            <w:tcW w:w="1411" w:type="dxa"/>
            <w:tcBorders>
              <w:top w:val="single" w:sz="8" w:space="0" w:color="auto"/>
              <w:bottom w:val="single" w:sz="8" w:space="0" w:color="auto"/>
            </w:tcBorders>
          </w:tcPr>
          <w:p w14:paraId="201148E9" w14:textId="1FF0915F" w:rsidR="00E26D0E" w:rsidRPr="00CE34A1" w:rsidRDefault="00E26D0E" w:rsidP="00E628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day</w:t>
            </w:r>
          </w:p>
        </w:tc>
      </w:tr>
      <w:tr w:rsidR="009E266C" w:rsidRPr="00651DDF" w14:paraId="57CE9F5A" w14:textId="5226E31E" w:rsidTr="004D63C5">
        <w:tc>
          <w:tcPr>
            <w:tcW w:w="2813" w:type="dxa"/>
            <w:tcBorders>
              <w:top w:val="single" w:sz="8" w:space="0" w:color="auto"/>
            </w:tcBorders>
          </w:tcPr>
          <w:p w14:paraId="0C3BE752" w14:textId="0155A145" w:rsidR="006D7187" w:rsidRPr="00651DDF" w:rsidRDefault="006D7187" w:rsidP="006D71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y baseline IOP</w:t>
            </w:r>
          </w:p>
        </w:tc>
        <w:tc>
          <w:tcPr>
            <w:tcW w:w="1575" w:type="dxa"/>
            <w:tcBorders>
              <w:top w:val="single" w:sz="8" w:space="0" w:color="auto"/>
            </w:tcBorders>
          </w:tcPr>
          <w:p w14:paraId="7125FBE5" w14:textId="77777777" w:rsidR="006D7187" w:rsidRPr="00651DDF" w:rsidRDefault="006D7187" w:rsidP="006D71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8" w:space="0" w:color="auto"/>
            </w:tcBorders>
          </w:tcPr>
          <w:p w14:paraId="593D687E" w14:textId="77777777" w:rsidR="006D7187" w:rsidRPr="00651DDF" w:rsidRDefault="006D7187" w:rsidP="006D71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8" w:space="0" w:color="auto"/>
            </w:tcBorders>
          </w:tcPr>
          <w:p w14:paraId="23DE7D9F" w14:textId="77777777" w:rsidR="006D7187" w:rsidRPr="00651DDF" w:rsidRDefault="006D7187" w:rsidP="006D71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8" w:space="0" w:color="auto"/>
            </w:tcBorders>
          </w:tcPr>
          <w:p w14:paraId="2985FA0E" w14:textId="77777777" w:rsidR="006D7187" w:rsidRPr="00651DDF" w:rsidRDefault="006D7187" w:rsidP="006D71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8" w:space="0" w:color="auto"/>
            </w:tcBorders>
          </w:tcPr>
          <w:p w14:paraId="13D6B4E5" w14:textId="77777777" w:rsidR="006D7187" w:rsidRPr="00651DDF" w:rsidRDefault="006D7187" w:rsidP="006D71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8" w:space="0" w:color="auto"/>
            </w:tcBorders>
          </w:tcPr>
          <w:p w14:paraId="2EE66572" w14:textId="77777777" w:rsidR="006D7187" w:rsidRPr="00651DDF" w:rsidRDefault="006D7187" w:rsidP="006D71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8" w:space="0" w:color="auto"/>
            </w:tcBorders>
          </w:tcPr>
          <w:p w14:paraId="38E3D2E3" w14:textId="77777777" w:rsidR="006D7187" w:rsidRPr="00651DDF" w:rsidRDefault="006D7187" w:rsidP="006D71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66C" w:rsidRPr="00651DDF" w14:paraId="72C4AFAC" w14:textId="171E11E7" w:rsidTr="004D63C5">
        <w:tc>
          <w:tcPr>
            <w:tcW w:w="2813" w:type="dxa"/>
          </w:tcPr>
          <w:p w14:paraId="2CC430D7" w14:textId="2DEDB135" w:rsidR="009E266C" w:rsidRPr="00651DDF" w:rsidRDefault="009E266C" w:rsidP="009E2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≤ 40 mmHg (21 eyes)</w:t>
            </w:r>
          </w:p>
        </w:tc>
        <w:tc>
          <w:tcPr>
            <w:tcW w:w="1575" w:type="dxa"/>
          </w:tcPr>
          <w:p w14:paraId="7D926638" w14:textId="1201B727" w:rsidR="009E266C" w:rsidRPr="00651DDF" w:rsidRDefault="009E266C" w:rsidP="009E26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7468626F" w14:textId="77777777" w:rsidR="009E266C" w:rsidRPr="00651DDF" w:rsidRDefault="009E266C" w:rsidP="009E26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63953256" w14:textId="113DFC38" w:rsidR="009E266C" w:rsidRPr="00651DDF" w:rsidRDefault="009E266C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6DB8EA60" w14:textId="47332C79" w:rsidR="009E266C" w:rsidRPr="00651DDF" w:rsidRDefault="009E266C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6A045C9C" w14:textId="0FEB0BDF" w:rsidR="009E266C" w:rsidRPr="00651DDF" w:rsidRDefault="009E266C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4461B0B4" w14:textId="589CBC27" w:rsidR="009E266C" w:rsidRPr="00651DDF" w:rsidRDefault="009E266C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77A190AC" w14:textId="5B8D5903" w:rsidR="009E266C" w:rsidRPr="00651DDF" w:rsidRDefault="009E266C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6EC" w:rsidRPr="00651DDF" w14:paraId="11D0CE1A" w14:textId="0C381AD0" w:rsidTr="004D63C5">
        <w:tc>
          <w:tcPr>
            <w:tcW w:w="2813" w:type="dxa"/>
          </w:tcPr>
          <w:p w14:paraId="7E9441DB" w14:textId="3CC1F48F" w:rsidR="00EC46EC" w:rsidRPr="00651DDF" w:rsidRDefault="00EC46EC" w:rsidP="00EC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 xml:space="preserve">     Mean IOP (SD)</w:t>
            </w:r>
          </w:p>
        </w:tc>
        <w:tc>
          <w:tcPr>
            <w:tcW w:w="1575" w:type="dxa"/>
          </w:tcPr>
          <w:p w14:paraId="18AF6FD0" w14:textId="5F1AAE06" w:rsidR="00EC46EC" w:rsidRPr="00651DDF" w:rsidRDefault="00EC46EC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  <w:r w:rsidR="00FD34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(9.</w:t>
            </w:r>
            <w:r w:rsidR="00E057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1D613EC7" w14:textId="77777777" w:rsidR="00EC46EC" w:rsidRPr="00651DDF" w:rsidRDefault="00EC46EC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36B22552" w14:textId="2D05AC2F" w:rsidR="00EC46EC" w:rsidRPr="00651DDF" w:rsidRDefault="00EC46EC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5)</w:t>
            </w:r>
          </w:p>
        </w:tc>
        <w:tc>
          <w:tcPr>
            <w:tcW w:w="1411" w:type="dxa"/>
            <w:vAlign w:val="center"/>
          </w:tcPr>
          <w:p w14:paraId="6B4E8A23" w14:textId="40C0790E" w:rsidR="00EC46EC" w:rsidRPr="00651DDF" w:rsidRDefault="00EC46EC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9)</w:t>
            </w:r>
          </w:p>
        </w:tc>
        <w:tc>
          <w:tcPr>
            <w:tcW w:w="1411" w:type="dxa"/>
            <w:vAlign w:val="center"/>
          </w:tcPr>
          <w:p w14:paraId="3F164844" w14:textId="04AB8BD6" w:rsidR="00EC46EC" w:rsidRPr="00651DDF" w:rsidRDefault="00EC46EC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</w:t>
            </w:r>
            <w:r w:rsidR="00137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54DF33BD" w14:textId="27A06A97" w:rsidR="00EC46EC" w:rsidRPr="00651DDF" w:rsidRDefault="00EC46EC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1411" w:type="dxa"/>
            <w:vAlign w:val="center"/>
          </w:tcPr>
          <w:p w14:paraId="5F6948A5" w14:textId="7075BF1C" w:rsidR="00EC46EC" w:rsidRPr="00651DDF" w:rsidRDefault="00EC46EC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</w:t>
            </w:r>
            <w:r w:rsidR="00137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50C58" w:rsidRPr="00651DDF" w14:paraId="476B6785" w14:textId="77777777" w:rsidTr="004D63C5">
        <w:tc>
          <w:tcPr>
            <w:tcW w:w="2813" w:type="dxa"/>
          </w:tcPr>
          <w:p w14:paraId="6A598556" w14:textId="7A669687" w:rsidR="00C50C58" w:rsidRPr="00651DDF" w:rsidRDefault="00C50C58" w:rsidP="00C50C5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575" w:type="dxa"/>
          </w:tcPr>
          <w:p w14:paraId="075D241D" w14:textId="7636FDE9" w:rsidR="00C50C58" w:rsidRPr="00651DDF" w:rsidRDefault="00B85D99" w:rsidP="0013762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483" w:type="dxa"/>
          </w:tcPr>
          <w:p w14:paraId="1B3F2748" w14:textId="77777777" w:rsidR="00C50C58" w:rsidRPr="00651DDF" w:rsidRDefault="00C50C58" w:rsidP="0013762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60D2B837" w14:textId="3827EF0D" w:rsidR="00C50C58" w:rsidRPr="00651DDF" w:rsidRDefault="00C50C58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411" w:type="dxa"/>
            <w:vAlign w:val="center"/>
          </w:tcPr>
          <w:p w14:paraId="0EF205A0" w14:textId="6F0A8D80" w:rsidR="00C50C58" w:rsidRPr="00651DDF" w:rsidRDefault="00C50C58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411" w:type="dxa"/>
            <w:vAlign w:val="center"/>
          </w:tcPr>
          <w:p w14:paraId="75CE9753" w14:textId="02E36828" w:rsidR="00C50C58" w:rsidRPr="00651DDF" w:rsidRDefault="00C50C58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411" w:type="dxa"/>
            <w:vAlign w:val="center"/>
          </w:tcPr>
          <w:p w14:paraId="119040F1" w14:textId="0627ACE4" w:rsidR="00C50C58" w:rsidRPr="00651DDF" w:rsidRDefault="00C50C58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43</w:t>
            </w:r>
            <w:r w:rsidR="001A720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1" w:type="dxa"/>
            <w:vAlign w:val="center"/>
          </w:tcPr>
          <w:p w14:paraId="661825B4" w14:textId="772E47F3" w:rsidR="00C50C58" w:rsidRPr="00651DDF" w:rsidRDefault="00C50C58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&lt;0.001</w:t>
            </w:r>
            <w:r w:rsidR="009F068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8C6E16" w:rsidRPr="00651DDF" w14:paraId="6C310C3E" w14:textId="77777777" w:rsidTr="004D63C5">
        <w:tc>
          <w:tcPr>
            <w:tcW w:w="2813" w:type="dxa"/>
          </w:tcPr>
          <w:p w14:paraId="787C31AD" w14:textId="7E4219CD" w:rsidR="008C6E16" w:rsidRPr="00651DDF" w:rsidRDefault="008C6E16" w:rsidP="008C6E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 xml:space="preserve">     Mean pain score (SD)</w:t>
            </w:r>
          </w:p>
        </w:tc>
        <w:tc>
          <w:tcPr>
            <w:tcW w:w="1575" w:type="dxa"/>
          </w:tcPr>
          <w:p w14:paraId="4F8AC13E" w14:textId="77777777" w:rsidR="008C6E16" w:rsidRPr="00651DDF" w:rsidRDefault="008C6E16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14:paraId="19244A0F" w14:textId="1993E4D4" w:rsidR="008C6E16" w:rsidRPr="00651DDF" w:rsidRDefault="008C6E16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DE0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1435" w:type="dxa"/>
            <w:vAlign w:val="center"/>
          </w:tcPr>
          <w:p w14:paraId="2039CF75" w14:textId="76DF348B" w:rsidR="008C6E16" w:rsidRPr="00651DDF" w:rsidRDefault="008C6E16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2.0)</w:t>
            </w:r>
          </w:p>
        </w:tc>
        <w:tc>
          <w:tcPr>
            <w:tcW w:w="1411" w:type="dxa"/>
            <w:vAlign w:val="center"/>
          </w:tcPr>
          <w:p w14:paraId="64D88335" w14:textId="6FB8F3F4" w:rsidR="008C6E16" w:rsidRPr="00651DDF" w:rsidRDefault="008C6E16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1.</w:t>
            </w:r>
            <w:r w:rsidR="00DE0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612E81F0" w14:textId="63D0FD64" w:rsidR="008C6E16" w:rsidRPr="00651DDF" w:rsidRDefault="008C6E16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7)</w:t>
            </w:r>
          </w:p>
        </w:tc>
        <w:tc>
          <w:tcPr>
            <w:tcW w:w="1411" w:type="dxa"/>
            <w:vAlign w:val="center"/>
          </w:tcPr>
          <w:p w14:paraId="503BAD6D" w14:textId="07B60E0A" w:rsidR="008C6E16" w:rsidRPr="00651DDF" w:rsidRDefault="008C6E16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1.7)</w:t>
            </w:r>
          </w:p>
        </w:tc>
        <w:tc>
          <w:tcPr>
            <w:tcW w:w="1411" w:type="dxa"/>
            <w:vAlign w:val="center"/>
          </w:tcPr>
          <w:p w14:paraId="1C791540" w14:textId="73ADA363" w:rsidR="008C6E16" w:rsidRPr="00651DDF" w:rsidRDefault="008C6E16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DE0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)</w:t>
            </w:r>
          </w:p>
        </w:tc>
      </w:tr>
      <w:tr w:rsidR="002F72DE" w:rsidRPr="00651DDF" w14:paraId="678CA96F" w14:textId="77777777" w:rsidTr="004D63C5">
        <w:tc>
          <w:tcPr>
            <w:tcW w:w="2813" w:type="dxa"/>
          </w:tcPr>
          <w:p w14:paraId="2F1684D3" w14:textId="2EF9C15E" w:rsidR="002F72DE" w:rsidRPr="00651DDF" w:rsidRDefault="002F72DE" w:rsidP="002F72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575" w:type="dxa"/>
          </w:tcPr>
          <w:p w14:paraId="0DF26CCB" w14:textId="77777777" w:rsidR="002F72DE" w:rsidRPr="00651DDF" w:rsidRDefault="002F72DE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14:paraId="28446EEE" w14:textId="4A034CF8" w:rsidR="002F72DE" w:rsidRPr="00651DDF" w:rsidRDefault="002F72DE" w:rsidP="0013762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35" w:type="dxa"/>
            <w:vAlign w:val="center"/>
          </w:tcPr>
          <w:p w14:paraId="6460695D" w14:textId="7BAC9C2F" w:rsidR="002F72DE" w:rsidRPr="00651DDF" w:rsidRDefault="002F72DE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411" w:type="dxa"/>
            <w:vAlign w:val="center"/>
          </w:tcPr>
          <w:p w14:paraId="61B70ADF" w14:textId="27F0ABF7" w:rsidR="002F72DE" w:rsidRPr="00651DDF" w:rsidRDefault="002F72DE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411" w:type="dxa"/>
            <w:vAlign w:val="center"/>
          </w:tcPr>
          <w:p w14:paraId="4628F10A" w14:textId="5701E3FE" w:rsidR="002F72DE" w:rsidRPr="00651DDF" w:rsidRDefault="002F72DE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411" w:type="dxa"/>
            <w:vAlign w:val="center"/>
          </w:tcPr>
          <w:p w14:paraId="2BB3F948" w14:textId="458B3A93" w:rsidR="002F72DE" w:rsidRPr="00651DDF" w:rsidRDefault="002F72DE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42</w:t>
            </w:r>
            <w:r w:rsidR="009F068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1" w:type="dxa"/>
            <w:vAlign w:val="center"/>
          </w:tcPr>
          <w:p w14:paraId="326F012B" w14:textId="0952F8A4" w:rsidR="002F72DE" w:rsidRPr="00651DDF" w:rsidRDefault="002F72DE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04</w:t>
            </w:r>
            <w:r w:rsidR="009F068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2A5D2A" w:rsidRPr="00651DDF" w14:paraId="6F408548" w14:textId="77777777" w:rsidTr="004D63C5">
        <w:tc>
          <w:tcPr>
            <w:tcW w:w="2813" w:type="dxa"/>
          </w:tcPr>
          <w:p w14:paraId="77928EE9" w14:textId="77777777" w:rsidR="002A5D2A" w:rsidRPr="00651DDF" w:rsidRDefault="002A5D2A" w:rsidP="002F72D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75" w:type="dxa"/>
          </w:tcPr>
          <w:p w14:paraId="4C8189D6" w14:textId="77777777" w:rsidR="002A5D2A" w:rsidRPr="00651DDF" w:rsidRDefault="002A5D2A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14:paraId="2091C710" w14:textId="77777777" w:rsidR="002A5D2A" w:rsidRPr="00651DDF" w:rsidRDefault="002A5D2A" w:rsidP="0013762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138E6F02" w14:textId="77777777" w:rsidR="002A5D2A" w:rsidRPr="00651DDF" w:rsidRDefault="002A5D2A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5A454A0F" w14:textId="77777777" w:rsidR="002A5D2A" w:rsidRPr="00651DDF" w:rsidRDefault="002A5D2A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2F371357" w14:textId="77777777" w:rsidR="002A5D2A" w:rsidRPr="00651DDF" w:rsidRDefault="002A5D2A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6EEDCE0A" w14:textId="77777777" w:rsidR="002A5D2A" w:rsidRPr="00651DDF" w:rsidRDefault="002A5D2A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340642E1" w14:textId="77777777" w:rsidR="002A5D2A" w:rsidRPr="00651DDF" w:rsidRDefault="002A5D2A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F72DE" w:rsidRPr="00651DDF" w14:paraId="5687E6EC" w14:textId="77777777" w:rsidTr="004D63C5">
        <w:tc>
          <w:tcPr>
            <w:tcW w:w="2813" w:type="dxa"/>
          </w:tcPr>
          <w:p w14:paraId="72DA58AC" w14:textId="003C4877" w:rsidR="002F72DE" w:rsidRPr="00651DDF" w:rsidRDefault="002F72DE" w:rsidP="002F7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&gt; 40 mmHg (25 eyes)</w:t>
            </w:r>
          </w:p>
        </w:tc>
        <w:tc>
          <w:tcPr>
            <w:tcW w:w="1575" w:type="dxa"/>
          </w:tcPr>
          <w:p w14:paraId="3D88C1AF" w14:textId="77777777" w:rsidR="002F72DE" w:rsidRPr="00651DDF" w:rsidRDefault="002F72DE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1483" w:type="dxa"/>
          </w:tcPr>
          <w:p w14:paraId="427B3283" w14:textId="77777777" w:rsidR="002F72DE" w:rsidRPr="00651DDF" w:rsidRDefault="002F72DE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0B4DA090" w14:textId="77777777" w:rsidR="002F72DE" w:rsidRPr="00651DDF" w:rsidRDefault="002F72DE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3C15670A" w14:textId="77777777" w:rsidR="002F72DE" w:rsidRPr="00651DDF" w:rsidRDefault="002F72DE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1C1EC35A" w14:textId="77777777" w:rsidR="002F72DE" w:rsidRPr="00651DDF" w:rsidRDefault="002F72DE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63390991" w14:textId="77777777" w:rsidR="002F72DE" w:rsidRPr="00651DDF" w:rsidRDefault="002F72DE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1E30F085" w14:textId="77777777" w:rsidR="002F72DE" w:rsidRPr="00651DDF" w:rsidRDefault="002F72DE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E50" w:rsidRPr="00651DDF" w14:paraId="0B5E5A4B" w14:textId="77777777" w:rsidTr="004D63C5">
        <w:tc>
          <w:tcPr>
            <w:tcW w:w="2813" w:type="dxa"/>
          </w:tcPr>
          <w:p w14:paraId="22188AF1" w14:textId="0D4E709D" w:rsidR="00F04E50" w:rsidRPr="00651DDF" w:rsidRDefault="00F04E50" w:rsidP="00F04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 xml:space="preserve">     Mean IOP (SD)</w:t>
            </w:r>
          </w:p>
        </w:tc>
        <w:tc>
          <w:tcPr>
            <w:tcW w:w="1575" w:type="dxa"/>
          </w:tcPr>
          <w:p w14:paraId="2296F3B4" w14:textId="742C7C60" w:rsidR="00F04E50" w:rsidRPr="00651DDF" w:rsidRDefault="00F04E50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  <w:r w:rsidR="004B0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(10.</w:t>
            </w:r>
            <w:r w:rsidR="004B044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1410040E" w14:textId="77777777" w:rsidR="00F04E50" w:rsidRPr="00651DDF" w:rsidRDefault="00F04E50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45784163" w14:textId="56E42D57" w:rsidR="00F04E50" w:rsidRPr="00651DDF" w:rsidRDefault="00F04E50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</w:t>
            </w:r>
            <w:r w:rsidR="004B0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1)</w:t>
            </w:r>
          </w:p>
        </w:tc>
        <w:tc>
          <w:tcPr>
            <w:tcW w:w="1411" w:type="dxa"/>
            <w:vAlign w:val="center"/>
          </w:tcPr>
          <w:p w14:paraId="31714490" w14:textId="0F75D00B" w:rsidR="00F04E50" w:rsidRPr="00651DDF" w:rsidRDefault="00F04E50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</w:t>
            </w:r>
            <w:r w:rsidR="004B0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3)</w:t>
            </w:r>
          </w:p>
        </w:tc>
        <w:tc>
          <w:tcPr>
            <w:tcW w:w="1411" w:type="dxa"/>
            <w:vAlign w:val="center"/>
          </w:tcPr>
          <w:p w14:paraId="61601ABB" w14:textId="566868A0" w:rsidR="00F04E50" w:rsidRPr="00651DDF" w:rsidRDefault="00F04E50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</w:t>
            </w:r>
            <w:r w:rsidR="004B0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2)</w:t>
            </w:r>
          </w:p>
        </w:tc>
        <w:tc>
          <w:tcPr>
            <w:tcW w:w="1411" w:type="dxa"/>
            <w:vAlign w:val="center"/>
          </w:tcPr>
          <w:p w14:paraId="3EEE70A5" w14:textId="0AA34B1D" w:rsidR="00F04E50" w:rsidRPr="00651DDF" w:rsidRDefault="00F04E50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</w:t>
            </w:r>
            <w:r w:rsidR="004B0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1)</w:t>
            </w:r>
          </w:p>
        </w:tc>
        <w:tc>
          <w:tcPr>
            <w:tcW w:w="1411" w:type="dxa"/>
            <w:vAlign w:val="center"/>
          </w:tcPr>
          <w:p w14:paraId="5C643551" w14:textId="69E37F06" w:rsidR="00F04E50" w:rsidRPr="00651DDF" w:rsidRDefault="00F04E50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2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</w:t>
            </w:r>
            <w:r w:rsidR="00B204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04E50" w:rsidRPr="00651DDF" w14:paraId="43339A13" w14:textId="77777777" w:rsidTr="004D63C5">
        <w:tc>
          <w:tcPr>
            <w:tcW w:w="2813" w:type="dxa"/>
          </w:tcPr>
          <w:p w14:paraId="6834D7B6" w14:textId="77967802" w:rsidR="00F04E50" w:rsidRPr="00651DDF" w:rsidRDefault="00F04E50" w:rsidP="00F04E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575" w:type="dxa"/>
          </w:tcPr>
          <w:p w14:paraId="4E444FB6" w14:textId="58E8EBC1" w:rsidR="00F04E50" w:rsidRPr="00651DDF" w:rsidRDefault="00651DDF" w:rsidP="0013762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483" w:type="dxa"/>
          </w:tcPr>
          <w:p w14:paraId="2DB2D6DB" w14:textId="77777777" w:rsidR="00F04E50" w:rsidRPr="00651DDF" w:rsidRDefault="00F04E50" w:rsidP="0013762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</w:tcPr>
          <w:p w14:paraId="40E94BF3" w14:textId="4F1959E2" w:rsidR="00F04E50" w:rsidRPr="00651DDF" w:rsidRDefault="00E641C3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  <w:r w:rsidR="009F0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411" w:type="dxa"/>
          </w:tcPr>
          <w:p w14:paraId="5113928D" w14:textId="1A9A16AF" w:rsidR="00F04E50" w:rsidRPr="00651DDF" w:rsidRDefault="00E641C3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  <w:r w:rsidR="009F0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411" w:type="dxa"/>
          </w:tcPr>
          <w:p w14:paraId="76EA0CED" w14:textId="2464FA6A" w:rsidR="00F04E50" w:rsidRPr="00651DDF" w:rsidRDefault="00E641C3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  <w:r w:rsidR="009F0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411" w:type="dxa"/>
          </w:tcPr>
          <w:p w14:paraId="0BFEDAE9" w14:textId="50E768E2" w:rsidR="00F04E50" w:rsidRPr="00651DDF" w:rsidRDefault="00E641C3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  <w:r w:rsidR="009F0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411" w:type="dxa"/>
          </w:tcPr>
          <w:p w14:paraId="4B20C508" w14:textId="58AF7EAA" w:rsidR="00F04E50" w:rsidRPr="00651DDF" w:rsidRDefault="00E641C3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  <w:r w:rsidR="009F0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</w:tr>
      <w:tr w:rsidR="00057929" w:rsidRPr="00651DDF" w14:paraId="1294CCD3" w14:textId="77777777" w:rsidTr="004D63C5">
        <w:tc>
          <w:tcPr>
            <w:tcW w:w="2813" w:type="dxa"/>
          </w:tcPr>
          <w:p w14:paraId="4C5E895B" w14:textId="454ABCD2" w:rsidR="00057929" w:rsidRPr="00651DDF" w:rsidRDefault="00057929" w:rsidP="00057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 xml:space="preserve">     Mean pain score (SD)</w:t>
            </w:r>
          </w:p>
        </w:tc>
        <w:tc>
          <w:tcPr>
            <w:tcW w:w="1575" w:type="dxa"/>
          </w:tcPr>
          <w:p w14:paraId="61C857C6" w14:textId="77777777" w:rsidR="00057929" w:rsidRPr="00651DDF" w:rsidRDefault="00057929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14:paraId="5DDC4076" w14:textId="1CEC48ED" w:rsidR="00057929" w:rsidRPr="00651DDF" w:rsidRDefault="00057929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3.0)</w:t>
            </w:r>
          </w:p>
        </w:tc>
        <w:tc>
          <w:tcPr>
            <w:tcW w:w="1435" w:type="dxa"/>
            <w:vAlign w:val="center"/>
          </w:tcPr>
          <w:p w14:paraId="65A1E088" w14:textId="6AD16149" w:rsidR="00057929" w:rsidRPr="00651DDF" w:rsidRDefault="00057929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</w:t>
            </w:r>
            <w:r w:rsidR="00451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0E2FB04E" w14:textId="2CF45B3B" w:rsidR="00057929" w:rsidRPr="00651DDF" w:rsidRDefault="00057929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451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6)</w:t>
            </w:r>
          </w:p>
        </w:tc>
        <w:tc>
          <w:tcPr>
            <w:tcW w:w="1411" w:type="dxa"/>
            <w:vAlign w:val="center"/>
          </w:tcPr>
          <w:p w14:paraId="568B4D38" w14:textId="6BFE6A5E" w:rsidR="00057929" w:rsidRPr="00651DDF" w:rsidRDefault="00057929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451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451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391E2F9E" w14:textId="0B903B4F" w:rsidR="00057929" w:rsidRPr="00651DDF" w:rsidRDefault="00057929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1.</w:t>
            </w:r>
            <w:r w:rsidR="00451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561584CF" w14:textId="0F86DCFC" w:rsidR="00057929" w:rsidRPr="00651DDF" w:rsidRDefault="00057929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1.</w:t>
            </w:r>
            <w:r w:rsidR="00451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85D99" w:rsidRPr="00651DDF" w14:paraId="774FEF25" w14:textId="77777777" w:rsidTr="004D63C5">
        <w:tc>
          <w:tcPr>
            <w:tcW w:w="2813" w:type="dxa"/>
          </w:tcPr>
          <w:p w14:paraId="06EB856A" w14:textId="6BA1D4DC" w:rsidR="00B85D99" w:rsidRPr="00651DDF" w:rsidRDefault="00B85D99" w:rsidP="00B85D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575" w:type="dxa"/>
          </w:tcPr>
          <w:p w14:paraId="1469D65A" w14:textId="77777777" w:rsidR="00B85D99" w:rsidRPr="00651DDF" w:rsidRDefault="00B85D99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14:paraId="3B50FFEE" w14:textId="1E710CCA" w:rsidR="00B85D99" w:rsidRPr="00651DDF" w:rsidRDefault="00B85D99" w:rsidP="0013762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35" w:type="dxa"/>
            <w:vAlign w:val="center"/>
          </w:tcPr>
          <w:p w14:paraId="2D772102" w14:textId="720472AD" w:rsidR="00B85D99" w:rsidRPr="00651DDF" w:rsidRDefault="00B85D99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411" w:type="dxa"/>
            <w:vAlign w:val="center"/>
          </w:tcPr>
          <w:p w14:paraId="4E3A1182" w14:textId="6B495144" w:rsidR="00B85D99" w:rsidRPr="00651DDF" w:rsidRDefault="00B85D99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28</w:t>
            </w:r>
            <w:r w:rsidR="004553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1" w:type="dxa"/>
            <w:vAlign w:val="center"/>
          </w:tcPr>
          <w:p w14:paraId="24BE8284" w14:textId="1B7E3A18" w:rsidR="00B85D99" w:rsidRPr="00651DDF" w:rsidRDefault="00B85D99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411" w:type="dxa"/>
            <w:vAlign w:val="center"/>
          </w:tcPr>
          <w:p w14:paraId="3BA1D712" w14:textId="54877499" w:rsidR="00B85D99" w:rsidRPr="00651DDF" w:rsidRDefault="00B85D99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411" w:type="dxa"/>
            <w:vAlign w:val="center"/>
          </w:tcPr>
          <w:p w14:paraId="4AC4B491" w14:textId="76BF9E94" w:rsidR="00B85D99" w:rsidRPr="00651DDF" w:rsidRDefault="00B85D99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19</w:t>
            </w:r>
            <w:r w:rsidR="004553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6D72F8" w:rsidRPr="00651DDF" w14:paraId="784040F9" w14:textId="77777777" w:rsidTr="004D63C5">
        <w:tc>
          <w:tcPr>
            <w:tcW w:w="2813" w:type="dxa"/>
          </w:tcPr>
          <w:p w14:paraId="0410EDC1" w14:textId="77777777" w:rsidR="006D72F8" w:rsidRPr="00651DDF" w:rsidRDefault="006D72F8" w:rsidP="00B85D9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75" w:type="dxa"/>
          </w:tcPr>
          <w:p w14:paraId="187DC388" w14:textId="77777777" w:rsidR="006D72F8" w:rsidRPr="00651DDF" w:rsidRDefault="006D72F8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14:paraId="2BC2F7A6" w14:textId="77777777" w:rsidR="006D72F8" w:rsidRPr="00651DDF" w:rsidRDefault="006D72F8" w:rsidP="0013762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71A35A77" w14:textId="77777777" w:rsidR="006D72F8" w:rsidRPr="00651DDF" w:rsidRDefault="006D72F8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22D28C28" w14:textId="77777777" w:rsidR="006D72F8" w:rsidRPr="00651DDF" w:rsidRDefault="006D72F8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02579701" w14:textId="77777777" w:rsidR="006D72F8" w:rsidRPr="00651DDF" w:rsidRDefault="006D72F8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7548A4E0" w14:textId="77777777" w:rsidR="006D72F8" w:rsidRPr="00651DDF" w:rsidRDefault="006D72F8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7EEA2953" w14:textId="77777777" w:rsidR="006D72F8" w:rsidRPr="00651DDF" w:rsidRDefault="006D72F8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85D99" w:rsidRPr="00651DDF" w14:paraId="129F6A71" w14:textId="77777777" w:rsidTr="004D63C5">
        <w:tc>
          <w:tcPr>
            <w:tcW w:w="2813" w:type="dxa"/>
          </w:tcPr>
          <w:p w14:paraId="2921E2A1" w14:textId="5186EE35" w:rsidR="00B85D99" w:rsidRPr="00651DDF" w:rsidRDefault="00B85D99" w:rsidP="00B85D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y glaucoma diagnosis</w:t>
            </w:r>
          </w:p>
        </w:tc>
        <w:tc>
          <w:tcPr>
            <w:tcW w:w="1575" w:type="dxa"/>
          </w:tcPr>
          <w:p w14:paraId="13FFF503" w14:textId="77777777" w:rsidR="00B85D99" w:rsidRPr="00651DDF" w:rsidRDefault="00B85D99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5D67223F" w14:textId="77777777" w:rsidR="00B85D99" w:rsidRPr="00651DDF" w:rsidRDefault="00B85D99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5899A087" w14:textId="77777777" w:rsidR="00B85D99" w:rsidRPr="00651DDF" w:rsidRDefault="00B85D99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18B04C7D" w14:textId="77777777" w:rsidR="00B85D99" w:rsidRPr="00651DDF" w:rsidRDefault="00B85D99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3E730B09" w14:textId="77777777" w:rsidR="00B85D99" w:rsidRPr="00651DDF" w:rsidRDefault="00B85D99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5E7B37E0" w14:textId="77777777" w:rsidR="00B85D99" w:rsidRPr="00651DDF" w:rsidRDefault="00B85D99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381B83E3" w14:textId="77777777" w:rsidR="00B85D99" w:rsidRPr="00651DDF" w:rsidRDefault="00B85D99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5D99" w:rsidRPr="00651DDF" w14:paraId="3E2D8EFF" w14:textId="77777777" w:rsidTr="004D63C5">
        <w:tc>
          <w:tcPr>
            <w:tcW w:w="2813" w:type="dxa"/>
          </w:tcPr>
          <w:p w14:paraId="06FEFAB4" w14:textId="4DDA2CEA" w:rsidR="00B85D99" w:rsidRPr="00651DDF" w:rsidRDefault="00B85D99" w:rsidP="00B85D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Primary glaucoma (11 eyes)</w:t>
            </w:r>
          </w:p>
        </w:tc>
        <w:tc>
          <w:tcPr>
            <w:tcW w:w="1575" w:type="dxa"/>
          </w:tcPr>
          <w:p w14:paraId="7EE471D3" w14:textId="77777777" w:rsidR="00B85D99" w:rsidRPr="00651DDF" w:rsidRDefault="00B85D99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1CEFB2D3" w14:textId="77777777" w:rsidR="00B85D99" w:rsidRPr="00651DDF" w:rsidRDefault="00B85D99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32AC1634" w14:textId="77777777" w:rsidR="00B85D99" w:rsidRPr="00651DDF" w:rsidRDefault="00B85D99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0EDCA2A8" w14:textId="77777777" w:rsidR="00B85D99" w:rsidRPr="00651DDF" w:rsidRDefault="00B85D99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4158D1BC" w14:textId="77777777" w:rsidR="00B85D99" w:rsidRPr="00651DDF" w:rsidRDefault="00B85D99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0772F6D0" w14:textId="77777777" w:rsidR="00B85D99" w:rsidRPr="00651DDF" w:rsidRDefault="00B85D99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6073310C" w14:textId="77777777" w:rsidR="00B85D99" w:rsidRPr="00651DDF" w:rsidRDefault="00B85D99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69D2" w:rsidRPr="00651DDF" w14:paraId="0B1EFC8F" w14:textId="77777777" w:rsidTr="004D63C5">
        <w:tc>
          <w:tcPr>
            <w:tcW w:w="2813" w:type="dxa"/>
          </w:tcPr>
          <w:p w14:paraId="695FBD9F" w14:textId="65025E7B" w:rsidR="003269D2" w:rsidRPr="00651DDF" w:rsidRDefault="003269D2" w:rsidP="003269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 xml:space="preserve">     Mean IOP (SD)</w:t>
            </w:r>
          </w:p>
        </w:tc>
        <w:tc>
          <w:tcPr>
            <w:tcW w:w="1575" w:type="dxa"/>
          </w:tcPr>
          <w:p w14:paraId="18FA6B49" w14:textId="341E7549" w:rsidR="003269D2" w:rsidRPr="00651DDF" w:rsidRDefault="003269D2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031F24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(14.</w:t>
            </w:r>
            <w:r w:rsidR="00031F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59F27FEC" w14:textId="77777777" w:rsidR="003269D2" w:rsidRPr="00651DDF" w:rsidRDefault="003269D2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4722679C" w14:textId="000D546B" w:rsidR="003269D2" w:rsidRPr="00651DDF" w:rsidRDefault="003269D2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 (8.</w:t>
            </w:r>
            <w:r w:rsidR="00031F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0DEDB493" w14:textId="2717FD4B" w:rsidR="003269D2" w:rsidRPr="00651DDF" w:rsidRDefault="003269D2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 (8.</w:t>
            </w:r>
            <w:r w:rsidR="00031F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73352A44" w14:textId="10428F92" w:rsidR="003269D2" w:rsidRPr="00651DDF" w:rsidRDefault="003269D2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</w:t>
            </w:r>
            <w:r w:rsidR="00031F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5)</w:t>
            </w:r>
          </w:p>
        </w:tc>
        <w:tc>
          <w:tcPr>
            <w:tcW w:w="1411" w:type="dxa"/>
            <w:vAlign w:val="center"/>
          </w:tcPr>
          <w:p w14:paraId="59A35BC0" w14:textId="1A9F1F9D" w:rsidR="003269D2" w:rsidRPr="00651DDF" w:rsidRDefault="003269D2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</w:t>
            </w:r>
            <w:r w:rsidR="00031F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</w:t>
            </w:r>
            <w:r w:rsidR="00FF2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6B03C810" w14:textId="599B1D8E" w:rsidR="003269D2" w:rsidRPr="00651DDF" w:rsidRDefault="003269D2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 (7.7)</w:t>
            </w:r>
          </w:p>
        </w:tc>
      </w:tr>
      <w:tr w:rsidR="00302E69" w:rsidRPr="00651DDF" w14:paraId="4A18B2B7" w14:textId="77777777" w:rsidTr="004D63C5">
        <w:tc>
          <w:tcPr>
            <w:tcW w:w="2813" w:type="dxa"/>
          </w:tcPr>
          <w:p w14:paraId="166D8C22" w14:textId="6887D878" w:rsidR="00302E69" w:rsidRPr="00651DDF" w:rsidRDefault="00302E69" w:rsidP="00302E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575" w:type="dxa"/>
          </w:tcPr>
          <w:p w14:paraId="03A5A356" w14:textId="7AA9246D" w:rsidR="00302E69" w:rsidRPr="002E1CEC" w:rsidRDefault="00651DDF" w:rsidP="0013762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483" w:type="dxa"/>
          </w:tcPr>
          <w:p w14:paraId="0477C973" w14:textId="77777777" w:rsidR="00302E69" w:rsidRPr="002E1CEC" w:rsidRDefault="00302E69" w:rsidP="0013762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027804E4" w14:textId="6A90BAEE" w:rsidR="00302E69" w:rsidRPr="002E1CEC" w:rsidRDefault="00302E69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411" w:type="dxa"/>
            <w:vAlign w:val="center"/>
          </w:tcPr>
          <w:p w14:paraId="51605693" w14:textId="4D603C4A" w:rsidR="00302E69" w:rsidRPr="002E1CEC" w:rsidRDefault="00302E69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411" w:type="dxa"/>
            <w:vAlign w:val="center"/>
          </w:tcPr>
          <w:p w14:paraId="77E624A3" w14:textId="30337DCA" w:rsidR="00302E69" w:rsidRPr="002E1CEC" w:rsidRDefault="00302E69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34</w:t>
            </w:r>
            <w:r w:rsidR="004553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1" w:type="dxa"/>
            <w:vAlign w:val="center"/>
          </w:tcPr>
          <w:p w14:paraId="53186CE3" w14:textId="426D891F" w:rsidR="00302E69" w:rsidRPr="002E1CEC" w:rsidRDefault="00302E69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&lt;0.001</w:t>
            </w:r>
            <w:r w:rsidR="004553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1" w:type="dxa"/>
            <w:vAlign w:val="center"/>
          </w:tcPr>
          <w:p w14:paraId="6B161B0D" w14:textId="7F3242D3" w:rsidR="00302E69" w:rsidRPr="002E1CEC" w:rsidRDefault="00302E69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&lt;0.001</w:t>
            </w:r>
            <w:r w:rsidR="004553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1A2344" w:rsidRPr="00651DDF" w14:paraId="3ECA54A2" w14:textId="77777777" w:rsidTr="004D63C5">
        <w:tc>
          <w:tcPr>
            <w:tcW w:w="2813" w:type="dxa"/>
          </w:tcPr>
          <w:p w14:paraId="2BFD98E4" w14:textId="4C10A999" w:rsidR="001A2344" w:rsidRPr="00651DDF" w:rsidRDefault="001A2344" w:rsidP="001A2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 xml:space="preserve">     Mean pain score (SD)</w:t>
            </w:r>
          </w:p>
        </w:tc>
        <w:tc>
          <w:tcPr>
            <w:tcW w:w="1575" w:type="dxa"/>
          </w:tcPr>
          <w:p w14:paraId="3ADF37CC" w14:textId="77777777" w:rsidR="001A2344" w:rsidRPr="00651DDF" w:rsidRDefault="001A2344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14:paraId="206C6634" w14:textId="3362D1FD" w:rsidR="001A2344" w:rsidRPr="00651DDF" w:rsidRDefault="001A2344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35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35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5" w:type="dxa"/>
            <w:vAlign w:val="center"/>
          </w:tcPr>
          <w:p w14:paraId="79998B3D" w14:textId="6516991B" w:rsidR="001A2344" w:rsidRPr="00651DDF" w:rsidRDefault="001A2344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35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35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127FA5C3" w14:textId="72C89DA8" w:rsidR="001A2344" w:rsidRPr="00651DDF" w:rsidRDefault="001A2344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="0035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35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4606F465" w14:textId="0102EE11" w:rsidR="001A2344" w:rsidRPr="00651DDF" w:rsidRDefault="001A2344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6)</w:t>
            </w:r>
          </w:p>
        </w:tc>
        <w:tc>
          <w:tcPr>
            <w:tcW w:w="1411" w:type="dxa"/>
            <w:vAlign w:val="center"/>
          </w:tcPr>
          <w:p w14:paraId="13DA9645" w14:textId="4200B7E0" w:rsidR="001A2344" w:rsidRPr="00651DDF" w:rsidRDefault="001A2344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35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411" w:type="dxa"/>
            <w:vAlign w:val="center"/>
          </w:tcPr>
          <w:p w14:paraId="43C384CC" w14:textId="5C62E02F" w:rsidR="001A2344" w:rsidRPr="00651DDF" w:rsidRDefault="001A2344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35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5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B3C65" w:rsidRPr="00651DDF" w14:paraId="7DBFEE2C" w14:textId="77777777" w:rsidTr="004D63C5">
        <w:tc>
          <w:tcPr>
            <w:tcW w:w="2813" w:type="dxa"/>
          </w:tcPr>
          <w:p w14:paraId="001C5ADB" w14:textId="13060AD7" w:rsidR="00AB3C65" w:rsidRPr="00651DDF" w:rsidRDefault="00AB3C65" w:rsidP="00AB3C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575" w:type="dxa"/>
          </w:tcPr>
          <w:p w14:paraId="5AD6286C" w14:textId="77777777" w:rsidR="00AB3C65" w:rsidRPr="00651DDF" w:rsidRDefault="00AB3C65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14:paraId="64D99F29" w14:textId="4146E11F" w:rsidR="00AB3C65" w:rsidRPr="002E1CEC" w:rsidRDefault="00AB3C65" w:rsidP="0013762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35" w:type="dxa"/>
            <w:vAlign w:val="center"/>
          </w:tcPr>
          <w:p w14:paraId="0BBBCDA7" w14:textId="573729E4" w:rsidR="00AB3C65" w:rsidRPr="002E1CEC" w:rsidRDefault="00AB3C65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411" w:type="dxa"/>
            <w:vAlign w:val="center"/>
          </w:tcPr>
          <w:p w14:paraId="3ECD2668" w14:textId="7A4F028A" w:rsidR="00AB3C65" w:rsidRPr="002E1CEC" w:rsidRDefault="00AB3C65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411" w:type="dxa"/>
            <w:vAlign w:val="center"/>
          </w:tcPr>
          <w:p w14:paraId="5F473A19" w14:textId="44216BDB" w:rsidR="00AB3C65" w:rsidRPr="002E1CEC" w:rsidRDefault="00AB3C65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411" w:type="dxa"/>
            <w:vAlign w:val="center"/>
          </w:tcPr>
          <w:p w14:paraId="4A8CB483" w14:textId="562E1E36" w:rsidR="00AB3C65" w:rsidRPr="002E1CEC" w:rsidRDefault="00AB3C65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22</w:t>
            </w:r>
            <w:r w:rsidR="006E061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1" w:type="dxa"/>
            <w:vAlign w:val="center"/>
          </w:tcPr>
          <w:p w14:paraId="12F5E0DB" w14:textId="4249E432" w:rsidR="00AB3C65" w:rsidRPr="002E1CEC" w:rsidRDefault="00AB3C65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01</w:t>
            </w:r>
            <w:r w:rsidR="006E061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2A5D2A" w:rsidRPr="00651DDF" w14:paraId="56A27428" w14:textId="77777777" w:rsidTr="004D63C5">
        <w:tc>
          <w:tcPr>
            <w:tcW w:w="2813" w:type="dxa"/>
          </w:tcPr>
          <w:p w14:paraId="362507BF" w14:textId="77777777" w:rsidR="002A5D2A" w:rsidRPr="00651DDF" w:rsidRDefault="002A5D2A" w:rsidP="00AB3C6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75" w:type="dxa"/>
          </w:tcPr>
          <w:p w14:paraId="45A6EDD2" w14:textId="77777777" w:rsidR="002A5D2A" w:rsidRPr="00651DDF" w:rsidRDefault="002A5D2A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14:paraId="2FFE7D69" w14:textId="77777777" w:rsidR="002A5D2A" w:rsidRPr="002E1CEC" w:rsidRDefault="002A5D2A" w:rsidP="0013762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511E031B" w14:textId="77777777" w:rsidR="002A5D2A" w:rsidRPr="002E1CEC" w:rsidRDefault="002A5D2A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0769F41C" w14:textId="77777777" w:rsidR="002A5D2A" w:rsidRPr="002E1CEC" w:rsidRDefault="002A5D2A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06C68CB9" w14:textId="77777777" w:rsidR="002A5D2A" w:rsidRPr="002E1CEC" w:rsidRDefault="002A5D2A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0A1151AE" w14:textId="77777777" w:rsidR="002A5D2A" w:rsidRPr="002E1CEC" w:rsidRDefault="002A5D2A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557723BA" w14:textId="77777777" w:rsidR="002A5D2A" w:rsidRPr="002E1CEC" w:rsidRDefault="002A5D2A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B3C65" w:rsidRPr="00651DDF" w14:paraId="1705229C" w14:textId="77777777" w:rsidTr="004D63C5">
        <w:tc>
          <w:tcPr>
            <w:tcW w:w="2813" w:type="dxa"/>
          </w:tcPr>
          <w:p w14:paraId="4151CB71" w14:textId="3902C718" w:rsidR="00AB3C65" w:rsidRPr="00651DDF" w:rsidRDefault="00AB3C65" w:rsidP="00AB3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Secondary glaucoma (27 eyes)</w:t>
            </w:r>
          </w:p>
        </w:tc>
        <w:tc>
          <w:tcPr>
            <w:tcW w:w="1575" w:type="dxa"/>
          </w:tcPr>
          <w:p w14:paraId="79F6742E" w14:textId="77777777" w:rsidR="00AB3C65" w:rsidRPr="00651DDF" w:rsidRDefault="00AB3C65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7ED40982" w14:textId="77777777" w:rsidR="00AB3C65" w:rsidRPr="00651DDF" w:rsidRDefault="00AB3C65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277DC9B9" w14:textId="77777777" w:rsidR="00AB3C65" w:rsidRPr="00651DDF" w:rsidRDefault="00AB3C65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1FB07DAC" w14:textId="77777777" w:rsidR="00AB3C65" w:rsidRPr="00651DDF" w:rsidRDefault="00AB3C65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50D2038E" w14:textId="77777777" w:rsidR="00AB3C65" w:rsidRPr="00651DDF" w:rsidRDefault="00AB3C65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23DF30C9" w14:textId="77777777" w:rsidR="00AB3C65" w:rsidRPr="00651DDF" w:rsidRDefault="00AB3C65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445F4C76" w14:textId="77777777" w:rsidR="00AB3C65" w:rsidRPr="00651DDF" w:rsidRDefault="00AB3C65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603" w:rsidRPr="00651DDF" w14:paraId="08DD46CB" w14:textId="77777777" w:rsidTr="004D63C5">
        <w:tc>
          <w:tcPr>
            <w:tcW w:w="2813" w:type="dxa"/>
          </w:tcPr>
          <w:p w14:paraId="6432A594" w14:textId="65DE819E" w:rsidR="00BD7603" w:rsidRPr="00651DDF" w:rsidRDefault="00BD7603" w:rsidP="00BD76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 xml:space="preserve">     Mean IOP (SD)</w:t>
            </w:r>
          </w:p>
        </w:tc>
        <w:tc>
          <w:tcPr>
            <w:tcW w:w="1575" w:type="dxa"/>
          </w:tcPr>
          <w:p w14:paraId="060705DF" w14:textId="10997BC8" w:rsidR="00BD7603" w:rsidRPr="00651DDF" w:rsidRDefault="00BD7603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  <w:r w:rsidR="000027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(15.8)</w:t>
            </w:r>
          </w:p>
        </w:tc>
        <w:tc>
          <w:tcPr>
            <w:tcW w:w="1483" w:type="dxa"/>
          </w:tcPr>
          <w:p w14:paraId="5678ED17" w14:textId="77777777" w:rsidR="00BD7603" w:rsidRPr="00651DDF" w:rsidRDefault="00BD7603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782C6438" w14:textId="786FE317" w:rsidR="00BD7603" w:rsidRPr="00651DDF" w:rsidRDefault="00BD7603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  <w:r w:rsidR="0035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</w:t>
            </w:r>
            <w:r w:rsidR="0035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5A0DA284" w14:textId="0EE4B80A" w:rsidR="00BD7603" w:rsidRPr="00651DDF" w:rsidRDefault="00BD7603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</w:t>
            </w:r>
            <w:r w:rsidR="0035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</w:t>
            </w:r>
            <w:r w:rsidR="0035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58208AA0" w14:textId="671A77E5" w:rsidR="00BD7603" w:rsidRPr="00651DDF" w:rsidRDefault="00BD7603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</w:t>
            </w:r>
            <w:r w:rsidR="0035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.</w:t>
            </w:r>
            <w:r w:rsidR="0035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737312CF" w14:textId="43F85E46" w:rsidR="00BD7603" w:rsidRPr="00651DDF" w:rsidRDefault="00BD7603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 (14.1)</w:t>
            </w:r>
          </w:p>
        </w:tc>
        <w:tc>
          <w:tcPr>
            <w:tcW w:w="1411" w:type="dxa"/>
            <w:vAlign w:val="center"/>
          </w:tcPr>
          <w:p w14:paraId="20A5849D" w14:textId="30929BDD" w:rsidR="00BD7603" w:rsidRPr="00651DDF" w:rsidRDefault="00BD7603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</w:t>
            </w:r>
            <w:r w:rsidR="0035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</w:t>
            </w:r>
            <w:r w:rsidR="008C23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B56FC" w:rsidRPr="00651DDF" w14:paraId="01A12393" w14:textId="77777777" w:rsidTr="004D63C5">
        <w:tc>
          <w:tcPr>
            <w:tcW w:w="2813" w:type="dxa"/>
          </w:tcPr>
          <w:p w14:paraId="4EDEEC57" w14:textId="7BB55A9C" w:rsidR="007B56FC" w:rsidRPr="00651DDF" w:rsidRDefault="007B56FC" w:rsidP="007B56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575" w:type="dxa"/>
          </w:tcPr>
          <w:p w14:paraId="591DAA8D" w14:textId="45E75738" w:rsidR="007B56FC" w:rsidRPr="002E1CEC" w:rsidRDefault="00651DDF" w:rsidP="0013762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483" w:type="dxa"/>
          </w:tcPr>
          <w:p w14:paraId="6224CEE5" w14:textId="77777777" w:rsidR="007B56FC" w:rsidRPr="002E1CEC" w:rsidRDefault="007B56FC" w:rsidP="0013762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392201B5" w14:textId="1AD6C9A1" w:rsidR="007B56FC" w:rsidRPr="002E1CEC" w:rsidRDefault="007B56FC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&lt;0.001</w:t>
            </w:r>
            <w:r w:rsidR="00642C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1" w:type="dxa"/>
            <w:vAlign w:val="center"/>
          </w:tcPr>
          <w:p w14:paraId="68A84069" w14:textId="6A9BE72C" w:rsidR="007B56FC" w:rsidRPr="002E1CEC" w:rsidRDefault="007B56FC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411" w:type="dxa"/>
            <w:vAlign w:val="center"/>
          </w:tcPr>
          <w:p w14:paraId="19BBFD2C" w14:textId="3D01D3DF" w:rsidR="007B56FC" w:rsidRPr="002E1CEC" w:rsidRDefault="007B56FC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&lt;0.001</w:t>
            </w:r>
            <w:r w:rsidR="00642C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1" w:type="dxa"/>
            <w:vAlign w:val="center"/>
          </w:tcPr>
          <w:p w14:paraId="5BEC5294" w14:textId="0A29D633" w:rsidR="007B56FC" w:rsidRPr="002E1CEC" w:rsidRDefault="007B56FC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01</w:t>
            </w:r>
            <w:r w:rsidR="00642C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1" w:type="dxa"/>
            <w:vAlign w:val="center"/>
          </w:tcPr>
          <w:p w14:paraId="1428F08E" w14:textId="020B213F" w:rsidR="007B56FC" w:rsidRPr="002E1CEC" w:rsidRDefault="007B56FC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&lt;0.001</w:t>
            </w:r>
            <w:r w:rsidR="00642C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430974" w:rsidRPr="00651DDF" w14:paraId="1727830A" w14:textId="77777777" w:rsidTr="004D63C5">
        <w:tc>
          <w:tcPr>
            <w:tcW w:w="2813" w:type="dxa"/>
          </w:tcPr>
          <w:p w14:paraId="505A551C" w14:textId="652F947E" w:rsidR="00430974" w:rsidRPr="00651DDF" w:rsidRDefault="00430974" w:rsidP="00430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 xml:space="preserve">     Mean pain score (SD)</w:t>
            </w:r>
          </w:p>
        </w:tc>
        <w:tc>
          <w:tcPr>
            <w:tcW w:w="1575" w:type="dxa"/>
          </w:tcPr>
          <w:p w14:paraId="347FEF8F" w14:textId="77777777" w:rsidR="00430974" w:rsidRPr="00651DDF" w:rsidRDefault="00430974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14:paraId="2B16195E" w14:textId="3EFE0DC5" w:rsidR="00430974" w:rsidRPr="00651DDF" w:rsidRDefault="00430974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3.</w:t>
            </w:r>
            <w:r w:rsidR="007913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5" w:type="dxa"/>
            <w:vAlign w:val="center"/>
          </w:tcPr>
          <w:p w14:paraId="09D7EB84" w14:textId="78D31418" w:rsidR="00430974" w:rsidRPr="00651DDF" w:rsidRDefault="00430974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</w:t>
            </w:r>
            <w:r w:rsidR="007913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3B72DB8E" w14:textId="6F7D3226" w:rsidR="00430974" w:rsidRPr="00651DDF" w:rsidRDefault="00430974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2.</w:t>
            </w:r>
            <w:r w:rsidR="007913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405D9DB1" w14:textId="076369F0" w:rsidR="00430974" w:rsidRPr="00651DDF" w:rsidRDefault="00430974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913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7913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62777799" w14:textId="1F29A134" w:rsidR="00430974" w:rsidRPr="00651DDF" w:rsidRDefault="00430974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</w:t>
            </w:r>
            <w:r w:rsidR="007913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1C3422CB" w14:textId="1413A0A9" w:rsidR="00430974" w:rsidRPr="00651DDF" w:rsidRDefault="00430974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913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5)</w:t>
            </w:r>
          </w:p>
        </w:tc>
      </w:tr>
      <w:tr w:rsidR="007910D3" w:rsidRPr="00651DDF" w14:paraId="5B33D51F" w14:textId="77777777" w:rsidTr="004D63C5">
        <w:tc>
          <w:tcPr>
            <w:tcW w:w="2813" w:type="dxa"/>
          </w:tcPr>
          <w:p w14:paraId="170AFFCA" w14:textId="7B8951B3" w:rsidR="007910D3" w:rsidRPr="00651DDF" w:rsidRDefault="007910D3" w:rsidP="007910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575" w:type="dxa"/>
          </w:tcPr>
          <w:p w14:paraId="1C03AA06" w14:textId="77777777" w:rsidR="007910D3" w:rsidRPr="00651DDF" w:rsidRDefault="007910D3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14:paraId="539E6026" w14:textId="263CF612" w:rsidR="007910D3" w:rsidRPr="002E1CEC" w:rsidRDefault="007910D3" w:rsidP="0013762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35" w:type="dxa"/>
            <w:vAlign w:val="center"/>
          </w:tcPr>
          <w:p w14:paraId="7DDB85F1" w14:textId="0BB8D853" w:rsidR="007910D3" w:rsidRPr="002E1CEC" w:rsidRDefault="007910D3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411" w:type="dxa"/>
            <w:vAlign w:val="center"/>
          </w:tcPr>
          <w:p w14:paraId="69AE5D38" w14:textId="4D4F9C14" w:rsidR="007910D3" w:rsidRPr="002E1CEC" w:rsidRDefault="007910D3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411" w:type="dxa"/>
            <w:vAlign w:val="center"/>
          </w:tcPr>
          <w:p w14:paraId="613B121F" w14:textId="02238063" w:rsidR="007910D3" w:rsidRPr="002E1CEC" w:rsidRDefault="007910D3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411" w:type="dxa"/>
            <w:vAlign w:val="center"/>
          </w:tcPr>
          <w:p w14:paraId="323314DE" w14:textId="270116A1" w:rsidR="007910D3" w:rsidRPr="002E1CEC" w:rsidRDefault="007910D3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1" w:type="dxa"/>
            <w:vAlign w:val="center"/>
          </w:tcPr>
          <w:p w14:paraId="6CB447D0" w14:textId="000722A4" w:rsidR="007910D3" w:rsidRPr="002E1CEC" w:rsidRDefault="007910D3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07</w:t>
            </w:r>
            <w:r w:rsidR="00642C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2A5D2A" w:rsidRPr="00651DDF" w14:paraId="6CB10922" w14:textId="77777777" w:rsidTr="004D63C5">
        <w:tc>
          <w:tcPr>
            <w:tcW w:w="2813" w:type="dxa"/>
          </w:tcPr>
          <w:p w14:paraId="735E7FB7" w14:textId="77777777" w:rsidR="002A5D2A" w:rsidRPr="00651DDF" w:rsidRDefault="002A5D2A" w:rsidP="007910D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75" w:type="dxa"/>
          </w:tcPr>
          <w:p w14:paraId="0B567337" w14:textId="77777777" w:rsidR="002A5D2A" w:rsidRPr="00651DDF" w:rsidRDefault="002A5D2A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14:paraId="0E8EAF78" w14:textId="77777777" w:rsidR="002A5D2A" w:rsidRPr="002E1CEC" w:rsidRDefault="002A5D2A" w:rsidP="0013762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12EE41B3" w14:textId="77777777" w:rsidR="002A5D2A" w:rsidRPr="002E1CEC" w:rsidRDefault="002A5D2A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595B1EDB" w14:textId="77777777" w:rsidR="002A5D2A" w:rsidRPr="002E1CEC" w:rsidRDefault="002A5D2A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17BBA58E" w14:textId="77777777" w:rsidR="002A5D2A" w:rsidRPr="002E1CEC" w:rsidRDefault="002A5D2A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14CB04F1" w14:textId="77777777" w:rsidR="002A5D2A" w:rsidRPr="002E1CEC" w:rsidRDefault="002A5D2A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4B89488C" w14:textId="77777777" w:rsidR="002A5D2A" w:rsidRPr="002E1CEC" w:rsidRDefault="002A5D2A" w:rsidP="00DB0F7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910D3" w:rsidRPr="00651DDF" w14:paraId="723109DE" w14:textId="77777777" w:rsidTr="004D63C5">
        <w:tc>
          <w:tcPr>
            <w:tcW w:w="2813" w:type="dxa"/>
          </w:tcPr>
          <w:p w14:paraId="114EDF9F" w14:textId="706704F9" w:rsidR="007910D3" w:rsidRPr="00651DDF" w:rsidRDefault="007910D3" w:rsidP="00791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Childhood glaucoma (8 eyes)</w:t>
            </w:r>
          </w:p>
        </w:tc>
        <w:tc>
          <w:tcPr>
            <w:tcW w:w="1575" w:type="dxa"/>
          </w:tcPr>
          <w:p w14:paraId="19E581FF" w14:textId="77777777" w:rsidR="007910D3" w:rsidRPr="00651DDF" w:rsidRDefault="007910D3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14B8E610" w14:textId="77777777" w:rsidR="007910D3" w:rsidRPr="00651DDF" w:rsidRDefault="007910D3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145E9FCC" w14:textId="77777777" w:rsidR="007910D3" w:rsidRPr="00651DDF" w:rsidRDefault="007910D3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0D25207E" w14:textId="77777777" w:rsidR="007910D3" w:rsidRPr="00651DDF" w:rsidRDefault="007910D3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645C2AE8" w14:textId="77777777" w:rsidR="007910D3" w:rsidRPr="00651DDF" w:rsidRDefault="007910D3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3EE6FBC5" w14:textId="77777777" w:rsidR="007910D3" w:rsidRPr="00651DDF" w:rsidRDefault="007910D3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3E558736" w14:textId="77777777" w:rsidR="007910D3" w:rsidRPr="00651DDF" w:rsidRDefault="007910D3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ACE" w:rsidRPr="00651DDF" w14:paraId="0FBC21B8" w14:textId="77777777" w:rsidTr="004D63C5">
        <w:tc>
          <w:tcPr>
            <w:tcW w:w="2813" w:type="dxa"/>
          </w:tcPr>
          <w:p w14:paraId="5E546F06" w14:textId="2B908A40" w:rsidR="00424ACE" w:rsidRPr="00651DDF" w:rsidRDefault="00424ACE" w:rsidP="00424A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 xml:space="preserve">     Mean IOP (SD)</w:t>
            </w:r>
          </w:p>
        </w:tc>
        <w:tc>
          <w:tcPr>
            <w:tcW w:w="1575" w:type="dxa"/>
          </w:tcPr>
          <w:p w14:paraId="6834303D" w14:textId="36EFD0D1" w:rsidR="00424ACE" w:rsidRPr="00651DDF" w:rsidRDefault="00424ACE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7309A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 xml:space="preserve"> (15.7)</w:t>
            </w:r>
          </w:p>
        </w:tc>
        <w:tc>
          <w:tcPr>
            <w:tcW w:w="1483" w:type="dxa"/>
          </w:tcPr>
          <w:p w14:paraId="352B860D" w14:textId="77777777" w:rsidR="00424ACE" w:rsidRPr="00651DDF" w:rsidRDefault="00424ACE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61C27E28" w14:textId="7E983704" w:rsidR="00424ACE" w:rsidRPr="00651DDF" w:rsidRDefault="00424ACE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</w:t>
            </w:r>
            <w:r w:rsidR="00473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.8)</w:t>
            </w:r>
          </w:p>
        </w:tc>
        <w:tc>
          <w:tcPr>
            <w:tcW w:w="1411" w:type="dxa"/>
            <w:vAlign w:val="center"/>
          </w:tcPr>
          <w:p w14:paraId="7D6EB1C6" w14:textId="5C7ED16C" w:rsidR="00424ACE" w:rsidRPr="00651DDF" w:rsidRDefault="00424ACE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 (19.9)</w:t>
            </w:r>
          </w:p>
        </w:tc>
        <w:tc>
          <w:tcPr>
            <w:tcW w:w="1411" w:type="dxa"/>
            <w:vAlign w:val="center"/>
          </w:tcPr>
          <w:p w14:paraId="1AA6F2B1" w14:textId="7799917A" w:rsidR="00424ACE" w:rsidRPr="00651DDF" w:rsidRDefault="00424ACE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 (19.8)</w:t>
            </w:r>
          </w:p>
        </w:tc>
        <w:tc>
          <w:tcPr>
            <w:tcW w:w="1411" w:type="dxa"/>
            <w:vAlign w:val="center"/>
          </w:tcPr>
          <w:p w14:paraId="11B92A39" w14:textId="1A4E33ED" w:rsidR="00424ACE" w:rsidRPr="00651DDF" w:rsidRDefault="00424ACE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D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.</w:t>
            </w:r>
            <w:r w:rsidR="00ED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07958FD9" w14:textId="1553852D" w:rsidR="00424ACE" w:rsidRPr="00651DDF" w:rsidRDefault="00424ACE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</w:t>
            </w:r>
            <w:r w:rsidR="00ED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.3)</w:t>
            </w:r>
          </w:p>
        </w:tc>
      </w:tr>
      <w:tr w:rsidR="00424ACE" w:rsidRPr="00651DDF" w14:paraId="17753C67" w14:textId="77777777" w:rsidTr="004D63C5">
        <w:tc>
          <w:tcPr>
            <w:tcW w:w="2813" w:type="dxa"/>
          </w:tcPr>
          <w:p w14:paraId="3F6657ED" w14:textId="02936C78" w:rsidR="00424ACE" w:rsidRPr="00651DDF" w:rsidRDefault="00424ACE" w:rsidP="00424AC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575" w:type="dxa"/>
          </w:tcPr>
          <w:p w14:paraId="5447EEE5" w14:textId="5709CF4B" w:rsidR="00424ACE" w:rsidRPr="002E1CEC" w:rsidRDefault="00651DDF" w:rsidP="0013762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483" w:type="dxa"/>
          </w:tcPr>
          <w:p w14:paraId="66A4B230" w14:textId="77777777" w:rsidR="00424ACE" w:rsidRPr="002E1CEC" w:rsidRDefault="00424ACE" w:rsidP="0013762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</w:tcPr>
          <w:p w14:paraId="5754C3F6" w14:textId="0EE45189" w:rsidR="00424ACE" w:rsidRPr="002E1CEC" w:rsidRDefault="00424ACE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411" w:type="dxa"/>
            <w:vAlign w:val="center"/>
          </w:tcPr>
          <w:p w14:paraId="69EE9D1D" w14:textId="2CC89C43" w:rsidR="00424ACE" w:rsidRPr="002E1CEC" w:rsidRDefault="00424ACE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03</w:t>
            </w:r>
            <w:r w:rsidR="00642C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1" w:type="dxa"/>
            <w:vAlign w:val="center"/>
          </w:tcPr>
          <w:p w14:paraId="020E5F32" w14:textId="271F8709" w:rsidR="00424ACE" w:rsidRPr="002E1CEC" w:rsidRDefault="00424ACE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08</w:t>
            </w:r>
            <w:r w:rsidR="00642C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1" w:type="dxa"/>
            <w:vAlign w:val="center"/>
          </w:tcPr>
          <w:p w14:paraId="7C66A5BA" w14:textId="7F8C1ED3" w:rsidR="00424ACE" w:rsidRPr="002E1CEC" w:rsidRDefault="00424ACE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01</w:t>
            </w:r>
            <w:r w:rsidR="00642C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1" w:type="dxa"/>
            <w:vAlign w:val="center"/>
          </w:tcPr>
          <w:p w14:paraId="08F0C2FE" w14:textId="3D876FD6" w:rsidR="00424ACE" w:rsidRPr="002E1CEC" w:rsidRDefault="00424ACE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02</w:t>
            </w:r>
            <w:r w:rsidR="00642C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651DDF" w:rsidRPr="00651DDF" w14:paraId="70D31ADE" w14:textId="77777777" w:rsidTr="004D63C5">
        <w:tc>
          <w:tcPr>
            <w:tcW w:w="2813" w:type="dxa"/>
          </w:tcPr>
          <w:p w14:paraId="079B02C1" w14:textId="246A8CEA" w:rsidR="00651DDF" w:rsidRPr="00651DDF" w:rsidRDefault="00651DDF" w:rsidP="00651D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sz w:val="20"/>
                <w:szCs w:val="20"/>
              </w:rPr>
              <w:t xml:space="preserve">     Mean pain score (SD)</w:t>
            </w:r>
          </w:p>
        </w:tc>
        <w:tc>
          <w:tcPr>
            <w:tcW w:w="1575" w:type="dxa"/>
          </w:tcPr>
          <w:p w14:paraId="60C55697" w14:textId="77777777" w:rsidR="00651DDF" w:rsidRPr="00651DDF" w:rsidRDefault="00651DDF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14:paraId="0D97CCB4" w14:textId="7D8CDB4E" w:rsidR="00651DDF" w:rsidRPr="00651DDF" w:rsidRDefault="00651DDF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002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435" w:type="dxa"/>
            <w:vAlign w:val="center"/>
          </w:tcPr>
          <w:p w14:paraId="1394D3CF" w14:textId="1216332E" w:rsidR="00651DDF" w:rsidRPr="00651DDF" w:rsidRDefault="00651DDF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 w:rsidR="00002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411" w:type="dxa"/>
            <w:vAlign w:val="center"/>
          </w:tcPr>
          <w:p w14:paraId="4F8E6B70" w14:textId="7CA8E8DD" w:rsidR="00651DDF" w:rsidRPr="00651DDF" w:rsidRDefault="00651DDF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2.</w:t>
            </w:r>
            <w:r w:rsidR="00ED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25BC8D38" w14:textId="7CBF57CF" w:rsidR="00651DDF" w:rsidRPr="00651DDF" w:rsidRDefault="00651DDF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5)</w:t>
            </w:r>
          </w:p>
        </w:tc>
        <w:tc>
          <w:tcPr>
            <w:tcW w:w="1411" w:type="dxa"/>
            <w:vAlign w:val="center"/>
          </w:tcPr>
          <w:p w14:paraId="4D82558A" w14:textId="492E1261" w:rsidR="00651DDF" w:rsidRPr="00651DDF" w:rsidRDefault="00651DDF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B0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411" w:type="dxa"/>
            <w:vAlign w:val="center"/>
          </w:tcPr>
          <w:p w14:paraId="1C1871D1" w14:textId="766AEE76" w:rsidR="00651DDF" w:rsidRPr="00651DDF" w:rsidRDefault="00651DDF" w:rsidP="00DB0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002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D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)</w:t>
            </w:r>
          </w:p>
        </w:tc>
      </w:tr>
      <w:tr w:rsidR="00651DDF" w:rsidRPr="00651DDF" w14:paraId="38F227C5" w14:textId="77777777" w:rsidTr="004D63C5">
        <w:tc>
          <w:tcPr>
            <w:tcW w:w="2813" w:type="dxa"/>
            <w:tcBorders>
              <w:bottom w:val="single" w:sz="8" w:space="0" w:color="auto"/>
            </w:tcBorders>
          </w:tcPr>
          <w:p w14:paraId="6DBA9C79" w14:textId="72F2EB7D" w:rsidR="00651DDF" w:rsidRPr="00651DDF" w:rsidRDefault="00651DDF" w:rsidP="00651DD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575" w:type="dxa"/>
            <w:tcBorders>
              <w:bottom w:val="single" w:sz="8" w:space="0" w:color="auto"/>
            </w:tcBorders>
          </w:tcPr>
          <w:p w14:paraId="2B11C877" w14:textId="77777777" w:rsidR="00651DDF" w:rsidRPr="00651DDF" w:rsidRDefault="00651DDF" w:rsidP="00137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bottom w:val="single" w:sz="8" w:space="0" w:color="auto"/>
            </w:tcBorders>
            <w:vAlign w:val="center"/>
          </w:tcPr>
          <w:p w14:paraId="64445678" w14:textId="61B8590B" w:rsidR="00651DDF" w:rsidRPr="002E1CEC" w:rsidRDefault="00651DDF" w:rsidP="0013762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35" w:type="dxa"/>
            <w:tcBorders>
              <w:bottom w:val="single" w:sz="8" w:space="0" w:color="auto"/>
            </w:tcBorders>
            <w:vAlign w:val="center"/>
          </w:tcPr>
          <w:p w14:paraId="2CB6203F" w14:textId="65DF71C8" w:rsidR="00651DDF" w:rsidRPr="002E1CEC" w:rsidRDefault="00651DDF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06</w:t>
            </w:r>
            <w:r w:rsidR="000E213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1" w:type="dxa"/>
            <w:tcBorders>
              <w:bottom w:val="single" w:sz="8" w:space="0" w:color="auto"/>
            </w:tcBorders>
            <w:vAlign w:val="center"/>
          </w:tcPr>
          <w:p w14:paraId="61FFE4E1" w14:textId="523F1615" w:rsidR="00651DDF" w:rsidRPr="002E1CEC" w:rsidRDefault="00651DDF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411" w:type="dxa"/>
            <w:tcBorders>
              <w:bottom w:val="single" w:sz="8" w:space="0" w:color="auto"/>
            </w:tcBorders>
            <w:vAlign w:val="center"/>
          </w:tcPr>
          <w:p w14:paraId="30FC7D55" w14:textId="593F143F" w:rsidR="00651DDF" w:rsidRPr="002E1CEC" w:rsidRDefault="00651DDF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411" w:type="dxa"/>
            <w:tcBorders>
              <w:bottom w:val="single" w:sz="8" w:space="0" w:color="auto"/>
            </w:tcBorders>
            <w:vAlign w:val="center"/>
          </w:tcPr>
          <w:p w14:paraId="6160E770" w14:textId="63F88EF3" w:rsidR="00651DDF" w:rsidRPr="002E1CEC" w:rsidRDefault="00651DDF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11" w:type="dxa"/>
            <w:vAlign w:val="center"/>
          </w:tcPr>
          <w:p w14:paraId="5D9BB16A" w14:textId="5190E6DA" w:rsidR="00651DDF" w:rsidRPr="002E1CEC" w:rsidRDefault="00651DDF" w:rsidP="00DB0F7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C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984</w:t>
            </w:r>
          </w:p>
        </w:tc>
      </w:tr>
      <w:tr w:rsidR="0088302E" w:rsidRPr="00651DDF" w14:paraId="0703BA06" w14:textId="77777777" w:rsidTr="004D63C5">
        <w:tc>
          <w:tcPr>
            <w:tcW w:w="12950" w:type="dxa"/>
            <w:gridSpan w:val="8"/>
            <w:tcBorders>
              <w:top w:val="single" w:sz="8" w:space="0" w:color="auto"/>
            </w:tcBorders>
          </w:tcPr>
          <w:p w14:paraId="2C837768" w14:textId="77777777" w:rsidR="0088302E" w:rsidRPr="00EE66BB" w:rsidRDefault="0088302E" w:rsidP="008830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BB">
              <w:rPr>
                <w:rFonts w:ascii="Times New Roman" w:hAnsi="Times New Roman" w:cs="Times New Roman"/>
                <w:sz w:val="20"/>
                <w:szCs w:val="20"/>
              </w:rPr>
              <w:t>*P-value &lt;0.05</w:t>
            </w:r>
          </w:p>
          <w:p w14:paraId="540CB835" w14:textId="09EF4E60" w:rsidR="0088302E" w:rsidRPr="00651DDF" w:rsidRDefault="0088302E" w:rsidP="006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6BB">
              <w:rPr>
                <w:rFonts w:ascii="Times New Roman" w:hAnsi="Times New Roman" w:cs="Times New Roman"/>
                <w:sz w:val="20"/>
                <w:szCs w:val="20"/>
              </w:rPr>
              <w:t xml:space="preserve"> IOP indicates intraocular pressure; SD, standard deviation.</w:t>
            </w:r>
          </w:p>
        </w:tc>
      </w:tr>
    </w:tbl>
    <w:p w14:paraId="2438174F" w14:textId="77777777" w:rsidR="006D7187" w:rsidRDefault="006D7187" w:rsidP="00F43ED9">
      <w:pPr>
        <w:rPr>
          <w:rFonts w:hint="cs"/>
          <w:cs/>
        </w:rPr>
      </w:pPr>
    </w:p>
    <w:sectPr w:rsidR="006D7187" w:rsidSect="003F13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3D1"/>
    <w:rsid w:val="000027B1"/>
    <w:rsid w:val="00031F24"/>
    <w:rsid w:val="0005440F"/>
    <w:rsid w:val="00057929"/>
    <w:rsid w:val="000A0D25"/>
    <w:rsid w:val="000B3F40"/>
    <w:rsid w:val="000B453F"/>
    <w:rsid w:val="000E2130"/>
    <w:rsid w:val="00137625"/>
    <w:rsid w:val="001936AD"/>
    <w:rsid w:val="001A2344"/>
    <w:rsid w:val="001A4EA7"/>
    <w:rsid w:val="001A7207"/>
    <w:rsid w:val="00225AEF"/>
    <w:rsid w:val="002355F0"/>
    <w:rsid w:val="002A5D2A"/>
    <w:rsid w:val="002C418A"/>
    <w:rsid w:val="002E1CEC"/>
    <w:rsid w:val="002F72DE"/>
    <w:rsid w:val="00302E69"/>
    <w:rsid w:val="003269D2"/>
    <w:rsid w:val="003330CB"/>
    <w:rsid w:val="00357987"/>
    <w:rsid w:val="003A464E"/>
    <w:rsid w:val="003E028E"/>
    <w:rsid w:val="003F13D1"/>
    <w:rsid w:val="00424ACE"/>
    <w:rsid w:val="00430974"/>
    <w:rsid w:val="00451B66"/>
    <w:rsid w:val="004553FA"/>
    <w:rsid w:val="0047309A"/>
    <w:rsid w:val="004B0442"/>
    <w:rsid w:val="004D63C5"/>
    <w:rsid w:val="00531CA9"/>
    <w:rsid w:val="005507F0"/>
    <w:rsid w:val="005636E3"/>
    <w:rsid w:val="005875D7"/>
    <w:rsid w:val="00626541"/>
    <w:rsid w:val="00642CA3"/>
    <w:rsid w:val="00651DDF"/>
    <w:rsid w:val="006D7187"/>
    <w:rsid w:val="006D72F8"/>
    <w:rsid w:val="006E0610"/>
    <w:rsid w:val="00775AA5"/>
    <w:rsid w:val="007910D3"/>
    <w:rsid w:val="007913DA"/>
    <w:rsid w:val="007B56FC"/>
    <w:rsid w:val="0088302E"/>
    <w:rsid w:val="008C230F"/>
    <w:rsid w:val="008C6E16"/>
    <w:rsid w:val="008D7EEE"/>
    <w:rsid w:val="00900808"/>
    <w:rsid w:val="0091441A"/>
    <w:rsid w:val="009E266C"/>
    <w:rsid w:val="009F0689"/>
    <w:rsid w:val="00AB3C65"/>
    <w:rsid w:val="00AF2CEF"/>
    <w:rsid w:val="00B20407"/>
    <w:rsid w:val="00B55630"/>
    <w:rsid w:val="00B85D99"/>
    <w:rsid w:val="00BD6ED7"/>
    <w:rsid w:val="00BD7603"/>
    <w:rsid w:val="00C50C58"/>
    <w:rsid w:val="00C779BA"/>
    <w:rsid w:val="00CE34A1"/>
    <w:rsid w:val="00D4703D"/>
    <w:rsid w:val="00D7587E"/>
    <w:rsid w:val="00D94A27"/>
    <w:rsid w:val="00DB0F7D"/>
    <w:rsid w:val="00DE0204"/>
    <w:rsid w:val="00E05701"/>
    <w:rsid w:val="00E26D0E"/>
    <w:rsid w:val="00E428D0"/>
    <w:rsid w:val="00E6282D"/>
    <w:rsid w:val="00E641C3"/>
    <w:rsid w:val="00E64727"/>
    <w:rsid w:val="00E71253"/>
    <w:rsid w:val="00EC46EC"/>
    <w:rsid w:val="00ED0270"/>
    <w:rsid w:val="00ED189F"/>
    <w:rsid w:val="00ED5C75"/>
    <w:rsid w:val="00F04E50"/>
    <w:rsid w:val="00F43ED9"/>
    <w:rsid w:val="00FA20BB"/>
    <w:rsid w:val="00FD344C"/>
    <w:rsid w:val="00FF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18973"/>
  <w15:chartTrackingRefBased/>
  <w15:docId w15:val="{91DE8AEA-32CD-4F49-BA47-16250215A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3D1"/>
  </w:style>
  <w:style w:type="paragraph" w:styleId="Heading1">
    <w:name w:val="heading 1"/>
    <w:basedOn w:val="Normal"/>
    <w:next w:val="Normal"/>
    <w:link w:val="Heading1Char"/>
    <w:uiPriority w:val="9"/>
    <w:qFormat/>
    <w:rsid w:val="003F13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3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3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3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3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3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3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3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3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3D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3D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3D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3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3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3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3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3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3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3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F13D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3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F13D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F13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3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3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3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3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3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3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1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kkapol S</dc:creator>
  <cp:keywords/>
  <dc:description/>
  <cp:lastModifiedBy>Pukkapol S</cp:lastModifiedBy>
  <cp:revision>109</cp:revision>
  <dcterms:created xsi:type="dcterms:W3CDTF">2025-11-07T20:02:00Z</dcterms:created>
  <dcterms:modified xsi:type="dcterms:W3CDTF">2025-11-10T22:37:00Z</dcterms:modified>
</cp:coreProperties>
</file>